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B3F3D8" w14:textId="77777777" w:rsidR="004A1E91" w:rsidRPr="00BD3014" w:rsidRDefault="004A1E91" w:rsidP="004A1E9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7A08C1">
        <w:rPr>
          <w:rFonts w:ascii="Times New Roman" w:hAnsi="Times New Roman" w:cs="Times New Roman"/>
          <w:b/>
          <w:bCs/>
          <w:sz w:val="22"/>
          <w:szCs w:val="22"/>
        </w:rPr>
        <w:t xml:space="preserve">Supplemental Figure 1. Details of Wb5 recombinant expression in multiple systems. </w:t>
      </w:r>
      <w:r w:rsidRPr="007A08C1">
        <w:rPr>
          <w:rFonts w:ascii="Times New Roman" w:hAnsi="Times New Roman" w:cs="Times New Roman"/>
          <w:sz w:val="22"/>
          <w:szCs w:val="22"/>
        </w:rPr>
        <w:t>Wb5 was expressed recombinantly in a variety of expression systems – bacterial (a; pET30A vector; BL21 Star</w:t>
      </w:r>
      <w:r w:rsidRPr="007A08C1">
        <w:rPr>
          <w:rFonts w:ascii="Times New Roman" w:hAnsi="Times New Roman" w:cs="Times New Roman"/>
          <w:sz w:val="22"/>
          <w:szCs w:val="22"/>
        </w:rPr>
        <w:sym w:font="Symbol" w:char="F0D4"/>
      </w:r>
      <w:r w:rsidRPr="007A08C1">
        <w:rPr>
          <w:rFonts w:ascii="Times New Roman" w:hAnsi="Times New Roman" w:cs="Times New Roman"/>
          <w:sz w:val="22"/>
          <w:szCs w:val="22"/>
        </w:rPr>
        <w:t xml:space="preserve"> (DE3)), baculoviral (b; pFastBac1 vector; Sf9 cells), mammalian (c; pcDNA3.4 vector; CHO and 293-F cells). Mammalian Wb5 was expressed as fusion protein in CHO and 293-F cells with different tags including 6x</w:t>
      </w:r>
      <w:r>
        <w:rPr>
          <w:rFonts w:ascii="Times New Roman" w:hAnsi="Times New Roman" w:cs="Times New Roman"/>
          <w:sz w:val="22"/>
          <w:szCs w:val="22"/>
        </w:rPr>
        <w:t>-</w:t>
      </w:r>
      <w:r w:rsidRPr="007A08C1">
        <w:rPr>
          <w:rFonts w:ascii="Times New Roman" w:hAnsi="Times New Roman" w:cs="Times New Roman"/>
          <w:sz w:val="22"/>
          <w:szCs w:val="22"/>
        </w:rPr>
        <w:t xml:space="preserve">His (d), human Fc (e) and GST (f). </w:t>
      </w:r>
    </w:p>
    <w:p w14:paraId="0C9E762C" w14:textId="77777777" w:rsidR="004A1E91" w:rsidRPr="00BD3014" w:rsidRDefault="004A1E91" w:rsidP="004A1E91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6281B26" w14:textId="77777777" w:rsidR="004A1E91" w:rsidRDefault="004A1E91" w:rsidP="004A1E9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BD3014">
        <w:rPr>
          <w:rFonts w:ascii="Times New Roman" w:hAnsi="Times New Roman" w:cs="Times New Roman"/>
          <w:b/>
          <w:bCs/>
          <w:sz w:val="22"/>
          <w:szCs w:val="22"/>
        </w:rPr>
        <w:t xml:space="preserve">a) </w:t>
      </w:r>
      <w:r w:rsidRPr="00BD3014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E. coli </w:t>
      </w:r>
      <w:r w:rsidRPr="00BD3014">
        <w:rPr>
          <w:rFonts w:ascii="Times New Roman" w:hAnsi="Times New Roman" w:cs="Times New Roman"/>
          <w:b/>
          <w:bCs/>
          <w:sz w:val="22"/>
          <w:szCs w:val="22"/>
        </w:rPr>
        <w:t>expression</w:t>
      </w:r>
    </w:p>
    <w:p w14:paraId="3BA65E3E" w14:textId="77777777" w:rsidR="004A1E91" w:rsidRPr="009D2A91" w:rsidRDefault="004A1E91" w:rsidP="004A1E9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</w:p>
    <w:p w14:paraId="787A3767" w14:textId="77777777" w:rsidR="004A1E91" w:rsidRPr="009D2A91" w:rsidRDefault="004A1E91" w:rsidP="004A1E91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NdeI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-- ATG -- Wb5 -- 6xHis -- Stop -- </w:t>
      </w:r>
      <w:proofErr w:type="spellStart"/>
      <w:r>
        <w:rPr>
          <w:rFonts w:ascii="Times New Roman" w:hAnsi="Times New Roman" w:cs="Times New Roman"/>
          <w:sz w:val="22"/>
          <w:szCs w:val="22"/>
        </w:rPr>
        <w:t>HindIII</w:t>
      </w:r>
      <w:proofErr w:type="spellEnd"/>
    </w:p>
    <w:p w14:paraId="03AC642E" w14:textId="77777777" w:rsidR="004A1E91" w:rsidRPr="009D2A91" w:rsidRDefault="004A1E91" w:rsidP="004A1E91">
      <w:pPr>
        <w:rPr>
          <w:rFonts w:ascii="Times New Roman" w:hAnsi="Times New Roman" w:cs="Times New Roman"/>
          <w:sz w:val="22"/>
          <w:szCs w:val="22"/>
        </w:rPr>
      </w:pPr>
    </w:p>
    <w:p w14:paraId="078BF2A2" w14:textId="77777777" w:rsidR="004A1E91" w:rsidRDefault="004A1E91" w:rsidP="004A1E9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D2A91">
        <w:rPr>
          <w:rFonts w:ascii="Times New Roman" w:hAnsi="Times New Roman" w:cs="Times New Roman"/>
          <w:b/>
          <w:bCs/>
          <w:sz w:val="22"/>
          <w:szCs w:val="22"/>
        </w:rPr>
        <w:t>b)</w:t>
      </w:r>
      <w:r w:rsidRPr="009D2A91">
        <w:rPr>
          <w:rFonts w:ascii="Times New Roman" w:hAnsi="Times New Roman" w:cs="Times New Roman"/>
          <w:sz w:val="22"/>
          <w:szCs w:val="22"/>
        </w:rPr>
        <w:t xml:space="preserve"> </w:t>
      </w:r>
      <w:r w:rsidRPr="009D2A91">
        <w:rPr>
          <w:rFonts w:ascii="Times New Roman" w:hAnsi="Times New Roman" w:cs="Times New Roman"/>
          <w:b/>
          <w:bCs/>
          <w:sz w:val="22"/>
          <w:szCs w:val="22"/>
        </w:rPr>
        <w:t>Baculoviral expressio</w:t>
      </w:r>
      <w:r>
        <w:rPr>
          <w:rFonts w:ascii="Times New Roman" w:hAnsi="Times New Roman" w:cs="Times New Roman"/>
          <w:b/>
          <w:bCs/>
          <w:sz w:val="22"/>
          <w:szCs w:val="22"/>
        </w:rPr>
        <w:t>n</w:t>
      </w:r>
    </w:p>
    <w:p w14:paraId="1EE7F3FD" w14:textId="77777777" w:rsidR="004A1E91" w:rsidRDefault="004A1E91" w:rsidP="004A1E91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43880129" w14:textId="77777777" w:rsidR="004A1E91" w:rsidRPr="009D2A91" w:rsidRDefault="004A1E91" w:rsidP="004A1E9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TG -- </w:t>
      </w:r>
      <w:r w:rsidRPr="009D2A91">
        <w:rPr>
          <w:rFonts w:ascii="Times New Roman" w:hAnsi="Times New Roman" w:cs="Times New Roman"/>
          <w:sz w:val="22"/>
          <w:szCs w:val="22"/>
        </w:rPr>
        <w:t>Wb5</w:t>
      </w:r>
      <w:r>
        <w:rPr>
          <w:rFonts w:ascii="Times New Roman" w:hAnsi="Times New Roman" w:cs="Times New Roman"/>
          <w:sz w:val="22"/>
          <w:szCs w:val="22"/>
        </w:rPr>
        <w:t xml:space="preserve"> -- 6xHis -- Stop</w:t>
      </w:r>
    </w:p>
    <w:p w14:paraId="53A149FA" w14:textId="77777777" w:rsidR="004A1E91" w:rsidRPr="009D2A91" w:rsidRDefault="004A1E91" w:rsidP="004A1E91">
      <w:pPr>
        <w:rPr>
          <w:rFonts w:ascii="Times New Roman" w:hAnsi="Times New Roman" w:cs="Times New Roman"/>
          <w:sz w:val="22"/>
          <w:szCs w:val="22"/>
        </w:rPr>
      </w:pPr>
    </w:p>
    <w:p w14:paraId="6D9FCB9E" w14:textId="77777777" w:rsidR="004A1E91" w:rsidRPr="009D2A91" w:rsidRDefault="004A1E91" w:rsidP="004A1E9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D2A91">
        <w:rPr>
          <w:rFonts w:ascii="Times New Roman" w:hAnsi="Times New Roman" w:cs="Times New Roman"/>
          <w:b/>
          <w:bCs/>
          <w:sz w:val="22"/>
          <w:szCs w:val="22"/>
        </w:rPr>
        <w:t>Mammalian expression</w:t>
      </w:r>
    </w:p>
    <w:p w14:paraId="26535766" w14:textId="77777777" w:rsidR="004A1E91" w:rsidRDefault="004A1E91" w:rsidP="004A1E9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D2A91">
        <w:rPr>
          <w:rFonts w:ascii="Times New Roman" w:hAnsi="Times New Roman" w:cs="Times New Roman"/>
          <w:b/>
          <w:bCs/>
          <w:sz w:val="22"/>
          <w:szCs w:val="22"/>
        </w:rPr>
        <w:t>c) CHO with uncleavable His tag</w:t>
      </w:r>
    </w:p>
    <w:p w14:paraId="664CA637" w14:textId="77777777" w:rsidR="004A1E91" w:rsidRDefault="004A1E91" w:rsidP="004A1E9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59174BB" w14:textId="77777777" w:rsidR="004A1E91" w:rsidRPr="009D2A91" w:rsidRDefault="004A1E91" w:rsidP="004A1E91">
      <w:pPr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ignal Seq -- </w:t>
      </w:r>
      <w:r w:rsidRPr="009D2A91">
        <w:rPr>
          <w:rFonts w:ascii="Times New Roman" w:hAnsi="Times New Roman" w:cs="Times New Roman"/>
          <w:sz w:val="22"/>
          <w:szCs w:val="22"/>
        </w:rPr>
        <w:t>Wb5</w:t>
      </w:r>
      <w:r>
        <w:rPr>
          <w:rFonts w:ascii="Times New Roman" w:hAnsi="Times New Roman" w:cs="Times New Roman"/>
          <w:sz w:val="22"/>
          <w:szCs w:val="22"/>
        </w:rPr>
        <w:t xml:space="preserve"> -- 6xHis -- STOP </w:t>
      </w:r>
    </w:p>
    <w:p w14:paraId="58380139" w14:textId="77777777" w:rsidR="004A1E91" w:rsidRPr="009D2A91" w:rsidRDefault="004A1E91" w:rsidP="004A1E91">
      <w:pPr>
        <w:rPr>
          <w:rFonts w:ascii="Times New Roman" w:hAnsi="Times New Roman" w:cs="Times New Roman"/>
          <w:sz w:val="22"/>
          <w:szCs w:val="22"/>
        </w:rPr>
      </w:pPr>
    </w:p>
    <w:p w14:paraId="7793D8FF" w14:textId="77777777" w:rsidR="004A1E91" w:rsidRDefault="004A1E91" w:rsidP="004A1E9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D2A91">
        <w:rPr>
          <w:rFonts w:ascii="Times New Roman" w:hAnsi="Times New Roman" w:cs="Times New Roman"/>
          <w:b/>
          <w:bCs/>
          <w:sz w:val="22"/>
          <w:szCs w:val="22"/>
        </w:rPr>
        <w:t>d) CHO with cleavable His tag</w:t>
      </w:r>
    </w:p>
    <w:p w14:paraId="7DF8A10C" w14:textId="77777777" w:rsidR="004A1E91" w:rsidRDefault="004A1E91" w:rsidP="004A1E9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64757A6" w14:textId="77777777" w:rsidR="004A1E91" w:rsidRPr="009D2A91" w:rsidRDefault="004A1E91" w:rsidP="004A1E91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9D2A91">
        <w:rPr>
          <w:rFonts w:ascii="Times New Roman" w:hAnsi="Times New Roman" w:cs="Times New Roman"/>
          <w:sz w:val="22"/>
          <w:szCs w:val="22"/>
        </w:rPr>
        <w:t>Signal</w:t>
      </w:r>
      <w:r>
        <w:rPr>
          <w:rFonts w:ascii="Times New Roman" w:hAnsi="Times New Roman" w:cs="Times New Roman"/>
          <w:sz w:val="22"/>
          <w:szCs w:val="22"/>
        </w:rPr>
        <w:t xml:space="preserve"> Seq -- 6xHis -- TEV -- </w:t>
      </w:r>
      <w:r w:rsidRPr="009D2A91">
        <w:rPr>
          <w:rFonts w:ascii="Times New Roman" w:hAnsi="Times New Roman" w:cs="Times New Roman"/>
          <w:sz w:val="22"/>
          <w:szCs w:val="22"/>
        </w:rPr>
        <w:t>Wb5</w:t>
      </w:r>
      <w:r>
        <w:rPr>
          <w:rFonts w:ascii="Times New Roman" w:hAnsi="Times New Roman" w:cs="Times New Roman"/>
          <w:sz w:val="22"/>
          <w:szCs w:val="22"/>
        </w:rPr>
        <w:t xml:space="preserve"> -- STOP </w:t>
      </w:r>
    </w:p>
    <w:p w14:paraId="39FA52BF" w14:textId="77777777" w:rsidR="004A1E91" w:rsidRPr="009D2A91" w:rsidRDefault="004A1E91" w:rsidP="004A1E91">
      <w:pPr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53454240" w14:textId="77777777" w:rsidR="004A1E91" w:rsidRDefault="004A1E91" w:rsidP="004A1E9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D2A91">
        <w:rPr>
          <w:rFonts w:ascii="Times New Roman" w:hAnsi="Times New Roman" w:cs="Times New Roman"/>
          <w:b/>
          <w:bCs/>
          <w:sz w:val="22"/>
          <w:szCs w:val="22"/>
        </w:rPr>
        <w:t>e)</w:t>
      </w:r>
      <w:r w:rsidRPr="009D2A91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</w:t>
      </w:r>
      <w:r w:rsidRPr="009D2A91">
        <w:rPr>
          <w:rFonts w:ascii="Times New Roman" w:hAnsi="Times New Roman" w:cs="Times New Roman"/>
          <w:b/>
          <w:bCs/>
          <w:sz w:val="22"/>
          <w:szCs w:val="22"/>
        </w:rPr>
        <w:t>293-F with cleavable Fc tag</w:t>
      </w:r>
    </w:p>
    <w:p w14:paraId="230B7B6D" w14:textId="77777777" w:rsidR="004A1E91" w:rsidRDefault="004A1E91" w:rsidP="004A1E9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A8AC6D6" w14:textId="77777777" w:rsidR="004A1E91" w:rsidRPr="007A08C1" w:rsidRDefault="004A1E91" w:rsidP="004A1E91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7A08C1">
        <w:rPr>
          <w:rFonts w:ascii="Times New Roman" w:hAnsi="Times New Roman" w:cs="Times New Roman"/>
          <w:sz w:val="22"/>
          <w:szCs w:val="22"/>
        </w:rPr>
        <w:t>Signal</w:t>
      </w:r>
      <w:r>
        <w:rPr>
          <w:rFonts w:ascii="Times New Roman" w:hAnsi="Times New Roman" w:cs="Times New Roman"/>
          <w:sz w:val="22"/>
          <w:szCs w:val="22"/>
        </w:rPr>
        <w:t xml:space="preserve"> Seq – Human Fc -- TEV – FLAG -- </w:t>
      </w:r>
      <w:r w:rsidRPr="007A08C1">
        <w:rPr>
          <w:rFonts w:ascii="Times New Roman" w:hAnsi="Times New Roman" w:cs="Times New Roman"/>
          <w:sz w:val="22"/>
          <w:szCs w:val="22"/>
        </w:rPr>
        <w:t>Wb5</w:t>
      </w:r>
      <w:r>
        <w:rPr>
          <w:rFonts w:ascii="Times New Roman" w:hAnsi="Times New Roman" w:cs="Times New Roman"/>
          <w:sz w:val="22"/>
          <w:szCs w:val="22"/>
        </w:rPr>
        <w:t xml:space="preserve"> -- STOP </w:t>
      </w:r>
    </w:p>
    <w:p w14:paraId="08FAC91A" w14:textId="77777777" w:rsidR="004A1E91" w:rsidRPr="009D2A91" w:rsidRDefault="004A1E91" w:rsidP="004A1E91">
      <w:pPr>
        <w:rPr>
          <w:rFonts w:ascii="Times New Roman" w:hAnsi="Times New Roman" w:cs="Times New Roman"/>
          <w:i/>
          <w:iCs/>
          <w:sz w:val="22"/>
          <w:szCs w:val="22"/>
        </w:rPr>
      </w:pPr>
    </w:p>
    <w:p w14:paraId="18019741" w14:textId="77777777" w:rsidR="004A1E91" w:rsidRPr="009D2A91" w:rsidRDefault="004A1E91" w:rsidP="004A1E91">
      <w:pPr>
        <w:rPr>
          <w:rFonts w:ascii="Times New Roman" w:hAnsi="Times New Roman" w:cs="Times New Roman"/>
          <w:sz w:val="22"/>
          <w:szCs w:val="22"/>
        </w:rPr>
      </w:pPr>
    </w:p>
    <w:p w14:paraId="101463EB" w14:textId="77777777" w:rsidR="004A1E91" w:rsidRDefault="004A1E91" w:rsidP="004A1E9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D2A91">
        <w:rPr>
          <w:rFonts w:ascii="Times New Roman" w:hAnsi="Times New Roman" w:cs="Times New Roman"/>
          <w:b/>
          <w:bCs/>
          <w:sz w:val="22"/>
          <w:szCs w:val="22"/>
        </w:rPr>
        <w:t>f) 293-F and CHO with GST</w:t>
      </w:r>
    </w:p>
    <w:p w14:paraId="7949F6E6" w14:textId="77777777" w:rsidR="004A1E91" w:rsidRDefault="004A1E91" w:rsidP="004A1E9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591CF2A" w14:textId="77777777" w:rsidR="004A1E91" w:rsidRPr="007A08C1" w:rsidRDefault="004A1E91" w:rsidP="004A1E91">
      <w:pPr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GST -- Linker – FLAG -- </w:t>
      </w:r>
      <w:r w:rsidRPr="007A08C1">
        <w:rPr>
          <w:rFonts w:ascii="Times New Roman" w:hAnsi="Times New Roman" w:cs="Times New Roman"/>
          <w:sz w:val="22"/>
          <w:szCs w:val="22"/>
        </w:rPr>
        <w:t>Wb5</w:t>
      </w:r>
      <w:r>
        <w:rPr>
          <w:rFonts w:ascii="Times New Roman" w:hAnsi="Times New Roman" w:cs="Times New Roman"/>
          <w:sz w:val="22"/>
          <w:szCs w:val="22"/>
        </w:rPr>
        <w:t xml:space="preserve"> -- STOP </w:t>
      </w:r>
    </w:p>
    <w:p w14:paraId="65C5509A" w14:textId="77777777" w:rsidR="004A1E91" w:rsidRDefault="004A1E91" w:rsidP="004A1E91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111E16D" w14:textId="77777777" w:rsidR="00F0519A" w:rsidRDefault="00F0519A"/>
    <w:sectPr w:rsidR="00F051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E91"/>
    <w:rsid w:val="000100B6"/>
    <w:rsid w:val="00100C5D"/>
    <w:rsid w:val="00111B9E"/>
    <w:rsid w:val="001E3D7A"/>
    <w:rsid w:val="002557F9"/>
    <w:rsid w:val="002C7BB2"/>
    <w:rsid w:val="002D6D87"/>
    <w:rsid w:val="003151D8"/>
    <w:rsid w:val="00477B4A"/>
    <w:rsid w:val="00494A42"/>
    <w:rsid w:val="00497C9C"/>
    <w:rsid w:val="004A1E91"/>
    <w:rsid w:val="00516442"/>
    <w:rsid w:val="005A71A5"/>
    <w:rsid w:val="005A7485"/>
    <w:rsid w:val="005D5055"/>
    <w:rsid w:val="005E01E4"/>
    <w:rsid w:val="005F5662"/>
    <w:rsid w:val="00667108"/>
    <w:rsid w:val="00797CED"/>
    <w:rsid w:val="007F47DC"/>
    <w:rsid w:val="00855BD9"/>
    <w:rsid w:val="00861C81"/>
    <w:rsid w:val="00864C1D"/>
    <w:rsid w:val="00A05660"/>
    <w:rsid w:val="00A07919"/>
    <w:rsid w:val="00A16CCC"/>
    <w:rsid w:val="00B818D7"/>
    <w:rsid w:val="00B829C7"/>
    <w:rsid w:val="00B868BA"/>
    <w:rsid w:val="00BF5457"/>
    <w:rsid w:val="00C13618"/>
    <w:rsid w:val="00C61055"/>
    <w:rsid w:val="00C81D0A"/>
    <w:rsid w:val="00CF2F65"/>
    <w:rsid w:val="00CF617F"/>
    <w:rsid w:val="00D7574A"/>
    <w:rsid w:val="00D828BE"/>
    <w:rsid w:val="00DC6E7A"/>
    <w:rsid w:val="00DF5C80"/>
    <w:rsid w:val="00E35D3B"/>
    <w:rsid w:val="00E45492"/>
    <w:rsid w:val="00E55154"/>
    <w:rsid w:val="00E557A2"/>
    <w:rsid w:val="00EA44B7"/>
    <w:rsid w:val="00ED419B"/>
    <w:rsid w:val="00F0519A"/>
    <w:rsid w:val="00F26664"/>
    <w:rsid w:val="00F41783"/>
    <w:rsid w:val="00FC05A9"/>
    <w:rsid w:val="00FC7F89"/>
    <w:rsid w:val="00FD782C"/>
    <w:rsid w:val="00FE7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B89C30"/>
  <w15:chartTrackingRefBased/>
  <w15:docId w15:val="{D8E5C656-3D31-1642-9762-C3CAE674C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E91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A1E9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1E9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1E9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1E9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1E9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1E9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1E9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1E9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1E9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E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1E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1E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1E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1E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1E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1E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1E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1E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1E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1E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1E9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1E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1E91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1E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1E91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1E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1E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1E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1E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ow, Rachel (NIH/NIAID) [F]</dc:creator>
  <cp:keywords/>
  <dc:description/>
  <cp:lastModifiedBy>Pietrow, Rachel (NIH/NIAID) [F]</cp:lastModifiedBy>
  <cp:revision>1</cp:revision>
  <dcterms:created xsi:type="dcterms:W3CDTF">2025-05-21T15:33:00Z</dcterms:created>
  <dcterms:modified xsi:type="dcterms:W3CDTF">2025-05-21T15:33:00Z</dcterms:modified>
</cp:coreProperties>
</file>